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DAD41" w14:textId="130DE0BC" w:rsidR="00952CDD" w:rsidRDefault="00952CDD">
      <w:pPr>
        <w:rPr>
          <w:rStyle w:val="captionlabel"/>
          <w:rFonts w:ascii="Open Sans" w:hAnsi="Open Sans" w:cs="Open Sans"/>
          <w:color w:val="333333"/>
          <w:sz w:val="26"/>
          <w:szCs w:val="26"/>
        </w:rPr>
      </w:pPr>
      <w:r w:rsidRPr="00952CDD">
        <w:rPr>
          <w:rStyle w:val="captionlabel"/>
          <w:rFonts w:ascii="Open Sans" w:hAnsi="Open Sans" w:cs="Open Sans"/>
          <w:noProof/>
          <w:color w:val="333333"/>
          <w:sz w:val="26"/>
          <w:szCs w:val="26"/>
        </w:rPr>
        <w:drawing>
          <wp:inline distT="0" distB="0" distL="0" distR="0" wp14:anchorId="16734B04" wp14:editId="21123AB3">
            <wp:extent cx="5731510" cy="2345055"/>
            <wp:effectExtent l="0" t="0" r="2540" b="0"/>
            <wp:docPr id="1143310166" name="그림 1" descr="텍스트, 스크린샷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310166" name="그림 1" descr="텍스트, 스크린샷, 라인, 평행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FB930" w14:textId="2456CF41" w:rsidR="000C4ADC" w:rsidRPr="00DC1796" w:rsidRDefault="00E916EB">
      <w:pPr>
        <w:rPr>
          <w:rFonts w:ascii="Times New Roman" w:hAnsi="Times New Roman" w:cs="Times New Roman"/>
          <w:sz w:val="24"/>
          <w:szCs w:val="24"/>
        </w:rPr>
      </w:pPr>
      <w:r w:rsidRPr="00DC1796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="00952CDD" w:rsidRPr="00DC1796">
        <w:rPr>
          <w:rStyle w:val="captionlabel"/>
          <w:rFonts w:ascii="Times New Roman" w:hAnsi="Times New Roman" w:cs="Times New Roman"/>
          <w:color w:val="333333"/>
          <w:sz w:val="24"/>
          <w:szCs w:val="24"/>
        </w:rPr>
        <w:t>. </w:t>
      </w:r>
      <w:r w:rsidR="00952CDD" w:rsidRPr="00DC1796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Schematic presentation of the structure </w:t>
      </w:r>
      <w:r w:rsidR="00DC1796" w:rsidRPr="00DC1796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of cis-splicing </w:t>
      </w:r>
      <w:r w:rsidR="00952CDD" w:rsidRPr="00DC1796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genes from </w:t>
      </w:r>
      <w:r w:rsidR="00952CDD" w:rsidRPr="00DC179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the </w:t>
      </w:r>
      <w:r w:rsidR="00952CDD" w:rsidRPr="00DC179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Metarhizium </w:t>
      </w:r>
      <w:proofErr w:type="spellStart"/>
      <w:r w:rsidR="00952CDD" w:rsidRPr="00DC179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inghaense</w:t>
      </w:r>
      <w:proofErr w:type="spellEnd"/>
      <w:r w:rsidR="00952CDD" w:rsidRPr="00DC179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15R strain.</w:t>
      </w:r>
      <w:r w:rsidR="00952CDD" w:rsidRPr="00DC1796">
        <w:rPr>
          <w:rFonts w:ascii="Times New Roman" w:hAnsi="Times New Roman" w:cs="Times New Roman"/>
          <w:color w:val="333333"/>
          <w:sz w:val="24"/>
          <w:szCs w:val="24"/>
        </w:rPr>
        <w:t xml:space="preserve"> The white area is Intron, and the black area is the exon. The arrow shows the sense direction of the genes.</w:t>
      </w:r>
    </w:p>
    <w:sectPr w:rsidR="000C4ADC" w:rsidRPr="00DC17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63570" w14:textId="77777777" w:rsidR="000D3538" w:rsidRDefault="000D3538" w:rsidP="00A35083">
      <w:pPr>
        <w:spacing w:after="0" w:line="240" w:lineRule="auto"/>
      </w:pPr>
      <w:r>
        <w:separator/>
      </w:r>
    </w:p>
  </w:endnote>
  <w:endnote w:type="continuationSeparator" w:id="0">
    <w:p w14:paraId="51535606" w14:textId="77777777" w:rsidR="000D3538" w:rsidRDefault="000D3538" w:rsidP="00A35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EA4D3" w14:textId="77777777" w:rsidR="000D3538" w:rsidRDefault="000D3538" w:rsidP="00A35083">
      <w:pPr>
        <w:spacing w:after="0" w:line="240" w:lineRule="auto"/>
      </w:pPr>
      <w:r>
        <w:separator/>
      </w:r>
    </w:p>
  </w:footnote>
  <w:footnote w:type="continuationSeparator" w:id="0">
    <w:p w14:paraId="263E1DFD" w14:textId="77777777" w:rsidR="000D3538" w:rsidRDefault="000D3538" w:rsidP="00A35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szC1NLMwMgGyLZR0lIJTi4sz8/NACoxqAbqvy38sAAAA"/>
  </w:docVars>
  <w:rsids>
    <w:rsidRoot w:val="00952CDD"/>
    <w:rsid w:val="000C4ADC"/>
    <w:rsid w:val="000D3538"/>
    <w:rsid w:val="001B148A"/>
    <w:rsid w:val="00952CDD"/>
    <w:rsid w:val="00A35083"/>
    <w:rsid w:val="00B66B26"/>
    <w:rsid w:val="00D0123A"/>
    <w:rsid w:val="00DC1796"/>
    <w:rsid w:val="00E411F7"/>
    <w:rsid w:val="00E9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CAF454"/>
  <w15:chartTrackingRefBased/>
  <w15:docId w15:val="{5E62FDD2-751F-4B51-B175-B86AA25D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aptionlabel">
    <w:name w:val="captionlabel"/>
    <w:basedOn w:val="a0"/>
    <w:rsid w:val="00952CDD"/>
  </w:style>
  <w:style w:type="character" w:customStyle="1" w:styleId="singlehighlightclass">
    <w:name w:val="single_highlight_class"/>
    <w:basedOn w:val="a0"/>
    <w:rsid w:val="00952CDD"/>
  </w:style>
  <w:style w:type="paragraph" w:styleId="a3">
    <w:name w:val="header"/>
    <w:basedOn w:val="a"/>
    <w:link w:val="Char"/>
    <w:uiPriority w:val="99"/>
    <w:unhideWhenUsed/>
    <w:rsid w:val="00A350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35083"/>
  </w:style>
  <w:style w:type="paragraph" w:styleId="a4">
    <w:name w:val="footer"/>
    <w:basedOn w:val="a"/>
    <w:link w:val="Char0"/>
    <w:uiPriority w:val="99"/>
    <w:unhideWhenUsed/>
    <w:rsid w:val="00A350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5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01</Characters>
  <Application>Microsoft Office Word</Application>
  <DocSecurity>0</DocSecurity>
  <Lines>4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태영</dc:creator>
  <cp:keywords/>
  <dc:description/>
  <cp:lastModifiedBy>신태영</cp:lastModifiedBy>
  <cp:revision>8</cp:revision>
  <dcterms:created xsi:type="dcterms:W3CDTF">2023-11-10T05:38:00Z</dcterms:created>
  <dcterms:modified xsi:type="dcterms:W3CDTF">2023-11-10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34166e-f940-4ff1-8804-ca6ba83a2670</vt:lpwstr>
  </property>
</Properties>
</file>